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FB87F" w14:textId="614DBD9E" w:rsidR="001505FA" w:rsidRPr="00A13B39" w:rsidRDefault="001505FA" w:rsidP="00892ABD">
      <w:pPr>
        <w:pStyle w:val="Titre3"/>
        <w:rPr>
          <w:rStyle w:val="lev"/>
        </w:rPr>
      </w:pPr>
      <w:bookmarkStart w:id="0" w:name="_Toc152772859"/>
      <w:r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>Supplementary Table 1</w:t>
      </w:r>
      <w:r w:rsidR="007E717C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 xml:space="preserve"> </w:t>
      </w:r>
      <w:r w:rsidR="00892ABD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 xml:space="preserve">- </w:t>
      </w:r>
      <w:r w:rsidR="002D36BA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 xml:space="preserve">Transplantectomy: indications and surgical techniques. Association Française d'Urologie and Société Francophone de Transplantation guidelines </w:t>
      </w:r>
      <w:r w:rsidR="00132146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>–</w:t>
      </w:r>
      <w:r w:rsidR="00973BF6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 xml:space="preserve"> </w:t>
      </w:r>
      <w:r w:rsidR="00132146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 xml:space="preserve">Bibliographic search algorithm - </w:t>
      </w:r>
      <w:r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 xml:space="preserve">PubMed/Medline® </w:t>
      </w:r>
      <w:r w:rsidR="00132146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 xml:space="preserve">- </w:t>
      </w:r>
      <w:bookmarkEnd w:id="0"/>
      <w:r w:rsidR="001465CE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>January 2000 - March 202</w:t>
      </w:r>
      <w:r w:rsidR="002D4022">
        <w:rPr>
          <w:rStyle w:val="lev"/>
          <w:bCs/>
          <w:i/>
          <w:iCs/>
          <w:color w:val="215E99" w:themeColor="text2" w:themeTint="BF"/>
          <w:sz w:val="22"/>
          <w:szCs w:val="22"/>
        </w:rPr>
        <w:t>6</w:t>
      </w:r>
      <w:r w:rsidR="00892ABD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 xml:space="preserve">, monitoring till </w:t>
      </w:r>
      <w:r w:rsidR="002D4022">
        <w:rPr>
          <w:rStyle w:val="lev"/>
          <w:bCs/>
          <w:i/>
          <w:iCs/>
          <w:color w:val="215E99" w:themeColor="text2" w:themeTint="BF"/>
          <w:sz w:val="22"/>
          <w:szCs w:val="22"/>
        </w:rPr>
        <w:t>April</w:t>
      </w:r>
      <w:r w:rsidR="00892ABD" w:rsidRPr="002D36BA">
        <w:rPr>
          <w:rStyle w:val="lev"/>
          <w:bCs/>
          <w:i/>
          <w:iCs/>
          <w:color w:val="215E99" w:themeColor="text2" w:themeTint="BF"/>
          <w:sz w:val="22"/>
          <w:szCs w:val="22"/>
        </w:rPr>
        <w:t xml:space="preserve"> 202</w:t>
      </w:r>
      <w:r w:rsidR="002D4022">
        <w:rPr>
          <w:rStyle w:val="lev"/>
          <w:bCs/>
          <w:i/>
          <w:iCs/>
          <w:color w:val="215E99" w:themeColor="text2" w:themeTint="BF"/>
          <w:sz w:val="22"/>
          <w:szCs w:val="22"/>
        </w:rPr>
        <w:t>6</w:t>
      </w:r>
    </w:p>
    <w:p w14:paraId="50EDB447" w14:textId="77777777" w:rsidR="001505FA" w:rsidRPr="00A13B39" w:rsidRDefault="001505FA" w:rsidP="001505FA"/>
    <w:tbl>
      <w:tblPr>
        <w:tblStyle w:val="Tableausimple3"/>
        <w:tblW w:w="9639" w:type="dxa"/>
        <w:tblLook w:val="0020" w:firstRow="1" w:lastRow="0" w:firstColumn="0" w:lastColumn="0" w:noHBand="0" w:noVBand="0"/>
      </w:tblPr>
      <w:tblGrid>
        <w:gridCol w:w="9639"/>
      </w:tblGrid>
      <w:tr w:rsidR="001505FA" w:rsidRPr="00A13B39" w14:paraId="2A242B97" w14:textId="77777777" w:rsidTr="00150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39" w:type="dxa"/>
          </w:tcPr>
          <w:p w14:paraId="63C8D1C4" w14:textId="459F96BA" w:rsidR="001505FA" w:rsidRPr="00A13B39" w:rsidRDefault="001505FA" w:rsidP="001505FA">
            <w:pPr>
              <w:spacing w:line="360" w:lineRule="auto"/>
              <w:rPr>
                <w:rStyle w:val="Accentuationlgre"/>
                <w:bCs w:val="0"/>
              </w:rPr>
            </w:pPr>
            <w:r w:rsidRPr="00A13B39">
              <w:rPr>
                <w:rStyle w:val="Accentuationlgre"/>
                <w:bCs w:val="0"/>
                <w:iCs w:val="0"/>
              </w:rPr>
              <w:t>Guidelines</w:t>
            </w:r>
          </w:p>
        </w:tc>
      </w:tr>
      <w:tr w:rsidR="001505FA" w:rsidRPr="00A13B39" w14:paraId="15DC266C" w14:textId="77777777" w:rsidTr="0015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9" w:type="dxa"/>
          </w:tcPr>
          <w:p w14:paraId="48A8FC19" w14:textId="4BB05CAA" w:rsidR="001505FA" w:rsidRPr="00A13B39" w:rsidRDefault="001465CE" w:rsidP="001505FA">
            <w:pPr>
              <w:spacing w:line="360" w:lineRule="auto"/>
              <w:rPr>
                <w:rStyle w:val="Accentuationlgre"/>
              </w:rPr>
            </w:pPr>
            <w:r w:rsidRPr="001465CE">
              <w:rPr>
                <w:rStyle w:val="Accentuationlgre"/>
              </w:rPr>
              <w:t>("transplantectom*"[Title] OR "graft nephrectomy*"[Title] OR "allograft nephrectomy*"[Title] OR "transplant nephrectomy*"[Title]) OR ("kidney transplantation" [MeSH Terms] OR "kidney transplant*"[Title] OR "renal transplant*"[Title]) AND ("primary graft dysfunction"[Title] OR "primary graft dysfunction"[MeSH Terms] OR "failed transplant*"[Title] OR "failed allograft"[Title] OR "graft failure"[Title] OR "treatment failure"[MeSH Terms] OR "late loss"[Title] OR "graft intolerance"[Title] OR "intolerance syndrome*"[Title] OR "graft rejection/surgery"[MeSH Terms] OR "renal allograft rejection"[Title] OR "reoperation"[MeSH Terms])) OR ("kidney transplantation"[MeSH Terms] OR "kidney transplant*"[Title] OR "renal transplant*"[Title]) AND ("reoperation/methods"[MeSH Terms] OR "retransplantation"[Title] OR "re transplantation"[Title]) AND ("kidney transplantation/adverse effects"[MeSH Terms] OR "kidney failure, chronic/surgery"[MeSH Terms] OR "transplants/surgery"[MeSH Terms] OR "postoperative complications/surgery"[MeSH Terms] OR "donor specific antibodies"[Title] OR "kidney transplantation/methods"[MeSH Terms] OR "surgical technics"[Title] OR "risk factors"[Title] OR "risk factors"[MeSH Terms] OR "time factors"[MeSH Terms] OR "embolization"[Title] OR "embolization, therapeutic/methods"[MeSH Terms] OR "embolotherap*"[Title]) NOT ("liver"[Title] OR "heart"[Title] OR "neoplasms"[MeSH Terms] OR "carcinoma*"[Title] OR "cancer"[Title] OR "malignant epithelial neoplasm*"[Title] OR "tumor*"[Title] OR "animals"[MeSH Major Topic] OR "invertebrate"[Title/Abstract] OR "animal experimentation"[MeSH Major Topic] OR "animal experiment"[Title/Abstract] OR "animal model"[Title/Abstract] OR "animal tissue"[Title/Abstract] OR "animal cell"[Title/Abstract] OR "nonhuman"[Title/Abstract]) AND ("2000/01/01"[Date - Publication] : "2024/03/012"[Date - Publication]) AND (french[Language] OR english[Language]) AND (recommendation*[TI] OR guideline*[TI] OR statement*[TI] OR consensus[TI] OR position paper[TI] OR health planning guidelines[MH] OR practice guideline[PT] OR guideline[PT] OR Consensus Development Conference[PT] OR Consensus Development Conference, NIH[PT])</w:t>
            </w:r>
          </w:p>
        </w:tc>
      </w:tr>
      <w:tr w:rsidR="001505FA" w:rsidRPr="00A13B39" w14:paraId="4C840BFC" w14:textId="77777777" w:rsidTr="001505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639" w:type="dxa"/>
          </w:tcPr>
          <w:p w14:paraId="39BAC0D2" w14:textId="79E461DA" w:rsidR="001505FA" w:rsidRPr="00A13B39" w:rsidRDefault="001505FA" w:rsidP="001505FA">
            <w:pPr>
              <w:spacing w:line="360" w:lineRule="auto"/>
              <w:rPr>
                <w:rStyle w:val="Accentuationlgre"/>
                <w:b/>
                <w:iCs w:val="0"/>
              </w:rPr>
            </w:pPr>
            <w:r w:rsidRPr="00A13B39">
              <w:rPr>
                <w:rStyle w:val="Accentuationlgre"/>
                <w:b/>
              </w:rPr>
              <w:t>Systematic reviews (SR) or meta-analys</w:t>
            </w:r>
            <w:r w:rsidR="00A13B39">
              <w:rPr>
                <w:rStyle w:val="Accentuationlgre"/>
                <w:b/>
              </w:rPr>
              <w:t>e</w:t>
            </w:r>
            <w:r w:rsidRPr="00A13B39">
              <w:rPr>
                <w:rStyle w:val="Accentuationlgre"/>
                <w:b/>
              </w:rPr>
              <w:t xml:space="preserve">s (MA), after exclusion of duplicates in the guidelines </w:t>
            </w:r>
          </w:p>
        </w:tc>
      </w:tr>
      <w:tr w:rsidR="001505FA" w:rsidRPr="00A13B39" w14:paraId="43FA3AC0" w14:textId="77777777" w:rsidTr="0015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9" w:type="dxa"/>
          </w:tcPr>
          <w:p w14:paraId="00CC9845" w14:textId="65EDFB99" w:rsidR="001505FA" w:rsidRPr="00A13B39" w:rsidRDefault="001465CE" w:rsidP="001505FA">
            <w:pPr>
              <w:spacing w:line="360" w:lineRule="auto"/>
              <w:rPr>
                <w:rStyle w:val="Accentuationlgre"/>
              </w:rPr>
            </w:pPr>
            <w:r w:rsidRPr="001465CE">
              <w:rPr>
                <w:rStyle w:val="Accentuationlgre"/>
              </w:rPr>
              <w:t xml:space="preserve">("transplantectom*"[Title] OR "graft nephrectomy*"[Title] OR "allograft nephrectomy*"[Title] OR "transplant nephrectomy*"[Title]) OR ("kidney transplantation" [MeSH Terms] OR "kidney transplant*"[Title] OR "renal transplant*"[Title]) AND ("primary graft dysfunction"[Title] OR "primary graft dysfunction"[MeSH Terms] OR "failed transplant*"[Title] OR "failed allograft"[Title] OR "graft failure"[Title] OR "treatment failure"[MeSH Terms] OR "late loss"[Title] OR "graft intolerance"[Title] OR "intolerance syndrome*"[Title] OR "graft rejection/surgery"[MeSH Terms] OR "renal allograft rejection"[Title] OR "reoperation"[MeSH Terms])) OR ("kidney transplantation"[MeSH Terms] OR "kidney transplant*"[Title] OR "renal transplant*"[Title]) AND ("reoperation/methods"[MeSH Terms] OR "retransplantation"[Title] OR "re transplantation"[Title]) AND ("kidney transplantation/adverse effects"[MeSH Terms] OR "kidney failure, chronic/surgery"[MeSH Terms] OR "transplants/surgery"[MeSH Terms] OR "postoperative complications/surgery"[MeSH Terms] OR "donor specific antibodies"[Title] OR "kidney transplantation/methods"[MeSH Terms] OR "surgical technics"[Title] OR "risk factors"[Title] OR "risk factors"[MeSH Terms] OR "time factors"[MeSH Terms] OR "embolization"[Title] OR "embolization, therapeutic/methods"[MeSH Terms] OR "embolotherap*"[Title]) NOT ("liver"[Title] OR "heart"[Title] OR "neoplasms"[MeSH Terms] OR "carcinoma*"[Title] OR "cancer"[Title] OR "malignant epithelial neoplasm*"[Title] OR "tumor*"[Title] OR "animals"[MeSH Major Topic] OR "invertebrate"[Title/Abstract] OR "animal experimentation"[MeSH Major Topic] OR "animal experiment"[Title/Abstract] OR "animal model"[Title/Abstract] </w:t>
            </w:r>
            <w:r w:rsidRPr="001465CE">
              <w:rPr>
                <w:rStyle w:val="Accentuationlgre"/>
              </w:rPr>
              <w:lastRenderedPageBreak/>
              <w:t>OR "animal tissue"[Title/Abstract] OR "animal cell"[Title/Abstract] OR "nonhuman"[Title/Abstract]) AND ("2000/01/01"[Date - Publication] : "2024/03/012"[Date - Publication]) AND (french[Language] OR english[Language]) AND (metaanalys*[TI] OR meta-analys*[TI] OR meta analysis[TI] OR systematic review*[TI] OR systematic overview*[TI] OR systematic literature review*[TI] OR systematical review*[TI] OR systematical overview*[TI] OR systematical literature review*[TI] OR systematic literature search[TI] OR pooled analysis[TI] OR meta-analysis[PT] OR "Systematic Review" [PT] OR cochrane database syst rev[TA]) NOT (recommendation*[TI] OR guideline*[TI] OR statement*[TI] OR consensus[TI] OR position paper[TI] OR health planning guidelines[MH] OR practice guideline[PT] OR guideline[PT] OR Consensus Development Conference[PT] OR Consensus Development Conference, NIH[PT])</w:t>
            </w:r>
          </w:p>
        </w:tc>
      </w:tr>
      <w:tr w:rsidR="001505FA" w:rsidRPr="00A13B39" w14:paraId="088D71D9" w14:textId="77777777" w:rsidTr="001505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blHeader/>
        </w:trPr>
        <w:tc>
          <w:tcPr>
            <w:tcW w:w="9639" w:type="dxa"/>
          </w:tcPr>
          <w:p w14:paraId="71ACAD9E" w14:textId="735883F1" w:rsidR="001505FA" w:rsidRPr="00A13B39" w:rsidRDefault="001505FA" w:rsidP="001505FA">
            <w:pPr>
              <w:spacing w:line="360" w:lineRule="auto"/>
              <w:rPr>
                <w:rStyle w:val="Accentuationlgre"/>
                <w:b/>
                <w:bCs/>
              </w:rPr>
            </w:pPr>
            <w:r w:rsidRPr="00A13B39">
              <w:rPr>
                <w:rStyle w:val="Accentuationlgre"/>
                <w:b/>
                <w:bCs/>
              </w:rPr>
              <w:lastRenderedPageBreak/>
              <w:t>Prospective randomized studies or not after exclusion of duplicates in the guidelines and SR/MA</w:t>
            </w:r>
          </w:p>
        </w:tc>
      </w:tr>
      <w:tr w:rsidR="001505FA" w:rsidRPr="00A13B39" w14:paraId="260E19D1" w14:textId="77777777" w:rsidTr="0015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9" w:type="dxa"/>
          </w:tcPr>
          <w:p w14:paraId="35555797" w14:textId="6FFFAE6E" w:rsidR="001505FA" w:rsidRPr="00A13B39" w:rsidRDefault="001465CE" w:rsidP="001505FA">
            <w:pPr>
              <w:spacing w:line="360" w:lineRule="auto"/>
              <w:rPr>
                <w:rStyle w:val="Accentuationlgre"/>
              </w:rPr>
            </w:pPr>
            <w:r w:rsidRPr="001465CE">
              <w:rPr>
                <w:rStyle w:val="Accentuationlgre"/>
              </w:rPr>
              <w:t>("transplantectom*"[Title] OR "graft nephrectomy*"[Title] OR "allograft nephrectomy*"[Title] OR "transplant nephrectomy*"[Title]) OR ("kidney transplantation" [MeSH Terms] OR "kidney transplant*"[Title] OR "renal transplant*"[Title]) AND ("primary graft dysfunction"[Title] OR "primary graft dysfunction"[MeSH Terms] OR "failed transplant*"[Title] OR "failed allograft"[Title] OR "graft failure"[Title] OR "treatment failure"[MeSH Terms] OR "late loss"[Title] OR "graft intolerance"[Title] OR "intolerance syndrome*"[Title] OR "graft rejection/surgery"[MeSH Terms] OR "renal allograft rejection"[Title] OR "reoperation"[MeSH Terms])) OR ("kidney transplantation"[MeSH Terms] OR "kidney transplant*"[Title] OR "renal transplant*"[Title]) AND ("reoperation/methods"[MeSH Terms] OR "retransplantation"[Title] OR "re transplantation"[Title]) AND ("kidney transplantation/adverse effects"[MeSH Terms] OR "kidney failure, chronic/surgery"[MeSH Terms] OR "transplants/surgery"[MeSH Terms] OR "postoperative complications/surgery"[MeSH Terms] OR "donor specific antibodies"[Title] OR "kidney transplantation/methods"[MeSH Terms] OR "surgical technics"[Title] OR "risk factors"[Title] OR "risk factors"[MeSH Terms] OR "time factors"[MeSH Terms] OR "embolization"[Title] OR "embolization, therapeutic/methods"[MeSH Terms] OR "embolotherap*"[Title]) NOT ("liver"[Title] OR "heart"[Title] OR "neoplasms"[MeSH Terms] OR "carcinoma*"[Title] OR "cancer"[Title] OR "malignant epithelial neoplasm*"[Title] OR "tumor*"[Title] OR "animals"[MeSH Major Topic] OR "invertebrate"[Title/Abstract] OR "animal experimentation"[MeSH Major Topic] OR "animal experiment"[Title/Abstract] OR "animal model"[Title/Abstract] OR "animal tissue"[Title/Abstract] OR "animal cell"[Title/Abstract] OR "nonhuman"[Title/Abstract]) AND ("2000/01/01"[Date - Publication] : "2024/03/012"[Date - Publication]) AND (french[Language] OR english[Language]) AND (random*[TIAB] OR random allocation[MH] OR double-blind method[MH] OR single-blind method[MH] OR cross-over studies[MH] OR randomized controlled trial[PT] OR "Controlled Clinical Trial"[PT] OR multicenter study[PT]) NOT ((metaanalys*[TI] OR meta-analys*[TI] OR meta analysis[TI] OR systematic review*[TI] OR systematic overview*[TI] OR systematic literature review*[TI] OR systematical review*[TI] OR systematical overview*[TI] OR systematical literature review*[TI] OR systematic literature search[TI] OR pooled analysis[TI] OR meta-analysis[PT] OR "Systematic Review" [PT] OR cochrane database syst rev[TA]) OR (recommendation*[TI] OR guideline*[TI] OR statement*[TI] OR consensus[TI] OR position paper[TI] OR health planning guidelines[MH] OR practice guideline[PT] OR guideline[PT] OR Consensus Development Conference[PT] OR Consensus Development Conference, NIH[PT]))</w:t>
            </w:r>
          </w:p>
        </w:tc>
      </w:tr>
      <w:tr w:rsidR="001505FA" w:rsidRPr="00A13B39" w14:paraId="77D6BF9D" w14:textId="77777777" w:rsidTr="001505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blHeader/>
        </w:trPr>
        <w:tc>
          <w:tcPr>
            <w:tcW w:w="9639" w:type="dxa"/>
          </w:tcPr>
          <w:p w14:paraId="0601383A" w14:textId="70730B96" w:rsidR="001505FA" w:rsidRPr="00A13B39" w:rsidRDefault="001505FA" w:rsidP="001505FA">
            <w:pPr>
              <w:spacing w:line="360" w:lineRule="auto"/>
              <w:rPr>
                <w:rStyle w:val="Accentuationlgre"/>
                <w:b/>
              </w:rPr>
            </w:pPr>
            <w:r w:rsidRPr="00A13B39">
              <w:rPr>
                <w:rStyle w:val="Accentuationlgre"/>
                <w:b/>
              </w:rPr>
              <w:t>Comparative studies, not controlled clinical trials after exclusion of duplicates in the pro</w:t>
            </w:r>
            <w:r w:rsidR="00A13B39">
              <w:rPr>
                <w:rStyle w:val="Accentuationlgre"/>
                <w:b/>
              </w:rPr>
              <w:t>s</w:t>
            </w:r>
            <w:r w:rsidRPr="00A13B39">
              <w:rPr>
                <w:rStyle w:val="Accentuationlgre"/>
                <w:b/>
              </w:rPr>
              <w:t>pective studies randomized or not, guidelines and SR/MA</w:t>
            </w:r>
          </w:p>
        </w:tc>
      </w:tr>
      <w:tr w:rsidR="001505FA" w:rsidRPr="00A13B39" w14:paraId="085CE864" w14:textId="77777777" w:rsidTr="0015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9" w:type="dxa"/>
          </w:tcPr>
          <w:p w14:paraId="0481F33C" w14:textId="7FD4FF38" w:rsidR="001505FA" w:rsidRPr="00A13B39" w:rsidRDefault="001465CE" w:rsidP="001505FA">
            <w:pPr>
              <w:spacing w:line="360" w:lineRule="auto"/>
              <w:rPr>
                <w:rStyle w:val="Accentuationlgre"/>
              </w:rPr>
            </w:pPr>
            <w:r w:rsidRPr="001465CE">
              <w:rPr>
                <w:rStyle w:val="Accentuationlgre"/>
              </w:rPr>
              <w:t xml:space="preserve">("transplantectom*"[Title] OR "graft nephrectomy*"[Title] OR "allograft nephrectomy*"[Title] OR "transplant nephrectomy*"[Title]) OR ("kidney transplantation" [MeSH Terms] OR "kidney transplant*"[Title] OR "renal transplant*"[Title]) AND ("primary graft dysfunction"[Title] OR "primary graft dysfunction"[MeSH Terms] OR "failed transplant*"[Title] OR "failed allograft"[Title] OR "graft failure"[Title] OR "treatment failure"[MeSH Terms] OR "late loss"[Title] OR "graft intolerance"[Title] OR "intolerance syndrome*"[Title] OR "graft rejection/surgery"[MeSH Terms] OR "renal allograft rejection"[Title] OR "reoperation"[MeSH Terms])) OR ("kidney transplantation"[MeSH Terms] OR "kidney transplant*"[Title] OR "renal transplant*"[Title]) AND ("reoperation/methods"[MeSH Terms] OR "retransplantation"[Title] </w:t>
            </w:r>
            <w:r w:rsidRPr="001465CE">
              <w:rPr>
                <w:rStyle w:val="Accentuationlgre"/>
              </w:rPr>
              <w:lastRenderedPageBreak/>
              <w:t>OR "re transplantation"[Title]) AND ("kidney transplantation/adverse effects"[MeSH Terms] OR "kidney failure, chronic/surgery"[MeSH Terms] OR "transplants/surgery"[MeSH Terms] OR "postoperative complications/surgery"[MeSH Terms] OR "donor specific antibodies"[Title] OR "kidney transplantation/methods"[MeSH Terms] OR "surgical technics"[Title] OR "risk factors"[Title] OR "risk factors"[MeSH Terms] OR "time factors"[MeSH Terms] OR "embolization"[Title] OR "embolization, therapeutic/methods"[MeSH Terms] OR "embolotherap*"[Title]) NOT ("liver"[Title] OR "heart"[Title] OR "neoplasms"[MeSH Terms] OR "carcinoma*"[Title] OR "cancer"[Title] OR "malignant epithelial neoplasm*"[Title] OR "tumor*"[Title] OR "animals"[MeSH Major Topic] OR "invertebrate"[Title/Abstract] OR "animal experimentation"[MeSH Major Topic] OR "animal experiment"[Title/Abstract] OR "animal model"[Title/Abstract] OR "animal tissue"[Title/Abstract] OR "animal cell"[Title/Abstract] OR "nonhuman"[Title/Abstract]) AND ("2000/01/01"[Date - Publication] : "2024/03/012"[Date - Publication]) AND (french[Language] OR english[Language]) AND (clinical trial*[TI] OR comparative stud*[TI] OR versus[TI] OR Clinical Trial[Publication Type:NoExp] OR Comparative Study[PT]) NOT ((random*[TIAB] OR random allocation[MH] OR double-blind method[MH] OR single-blind method[MH] OR cross-over studies[MH] OR randomized controlled trial[PT] OR "Controlled Clinical Trial"[PT] OR multicenter study[PT]) OR (metaanalys*[TI] OR meta-analys*[TI] OR meta analysis[TI] OR systematic review*[TI] OR systematic overview*[TI] OR systematic literature review*[TI] OR systematical review*[TI] OR systematical overview*[TI] OR systematical literature review*[TI] OR systematic literature search[TI] OR pooled analysis[TI] OR meta-analysis[PT] OR "Systematic Review" [PT] OR cochrane database syst rev[TA]) OR (recommendation*[TI] OR guideline*[TI] OR statement*[TI] OR consensus[TI] OR position paper[TI] OR health planning guidelines[MH] OR practice guideline[PT] OR guideline[PT] OR Consensus Development Conference[PT] OR Consensus Development Conference, NIH[PT]))</w:t>
            </w:r>
          </w:p>
        </w:tc>
      </w:tr>
      <w:tr w:rsidR="001505FA" w:rsidRPr="00A13B39" w14:paraId="52097903" w14:textId="77777777" w:rsidTr="001505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blHeader/>
        </w:trPr>
        <w:tc>
          <w:tcPr>
            <w:tcW w:w="9639" w:type="dxa"/>
          </w:tcPr>
          <w:p w14:paraId="6F4C0284" w14:textId="2D5B13D2" w:rsidR="001505FA" w:rsidRPr="00A13B39" w:rsidRDefault="001505FA" w:rsidP="001505FA">
            <w:pPr>
              <w:spacing w:line="360" w:lineRule="auto"/>
              <w:rPr>
                <w:rStyle w:val="Accentuationlgre"/>
                <w:b/>
                <w:bCs/>
              </w:rPr>
            </w:pPr>
            <w:r w:rsidRPr="00A13B39">
              <w:rPr>
                <w:rStyle w:val="Accentuationlgre"/>
                <w:b/>
                <w:bCs/>
              </w:rPr>
              <w:lastRenderedPageBreak/>
              <w:t>Observational studies (</w:t>
            </w:r>
            <w:r w:rsidR="00A13B39">
              <w:rPr>
                <w:rStyle w:val="Accentuationlgre"/>
                <w:b/>
                <w:bCs/>
              </w:rPr>
              <w:t>c</w:t>
            </w:r>
            <w:r w:rsidRPr="00A13B39">
              <w:rPr>
                <w:rStyle w:val="Accentuationlgre"/>
                <w:b/>
                <w:bCs/>
              </w:rPr>
              <w:t>ohort studies) after exclusion of duplicates in comparative studies, not controlled clinical trials</w:t>
            </w:r>
            <w:ins w:id="1" w:author="Elisabetta Andermarcher" w:date="2025-07-11T13:15:00Z">
              <w:r w:rsidR="00697D40">
                <w:rPr>
                  <w:rStyle w:val="Accentuationlgre"/>
                  <w:b/>
                  <w:bCs/>
                </w:rPr>
                <w:t>,</w:t>
              </w:r>
            </w:ins>
            <w:r w:rsidRPr="00A13B39">
              <w:rPr>
                <w:rStyle w:val="Accentuationlgre"/>
                <w:b/>
                <w:bCs/>
              </w:rPr>
              <w:t xml:space="preserve"> prospective studies randomized or not, guidelines and SR/MA</w:t>
            </w:r>
          </w:p>
        </w:tc>
      </w:tr>
      <w:tr w:rsidR="001505FA" w:rsidRPr="00A13B39" w14:paraId="1AAFAF7E" w14:textId="77777777" w:rsidTr="0015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9" w:type="dxa"/>
          </w:tcPr>
          <w:p w14:paraId="50745A0E" w14:textId="03EC4272" w:rsidR="001505FA" w:rsidRPr="00A13B39" w:rsidRDefault="001465CE" w:rsidP="001505FA">
            <w:pPr>
              <w:spacing w:line="360" w:lineRule="auto"/>
              <w:rPr>
                <w:rStyle w:val="Accentuationlgre"/>
              </w:rPr>
            </w:pPr>
            <w:r w:rsidRPr="001465CE">
              <w:rPr>
                <w:rStyle w:val="Accentuationlgre"/>
              </w:rPr>
              <w:t xml:space="preserve">("transplantectom*"[Title] OR "graft nephrectomy*"[Title] OR "allograft nephrectomy*"[Title] OR "transplant nephrectomy*"[Title]) OR ("kidney transplantation" [MeSH Terms] OR "kidney transplant*"[Title] OR "renal transplant*"[Title]) AND ("primary graft dysfunction"[Title] OR "primary graft dysfunction"[MeSH Terms] OR "failed transplant*"[Title] OR "failed allograft"[Title] OR "graft failure"[Title] OR "treatment failure"[MeSH Terms] OR "late loss"[Title] OR "graft intolerance"[Title] OR "intolerance syndrome*"[Title] OR "graft rejection/surgery"[MeSH Terms] OR "renal allograft rejection"[Title] OR "reoperation"[MeSH Terms])) OR ("kidney transplantation"[MeSH Terms] OR "kidney transplant*"[Title] OR "renal transplant*"[Title]) AND ("reoperation/methods"[MeSH Terms] OR "retransplantation"[Title] OR "re transplantation"[Title]) AND ("kidney transplantation/adverse effects"[MeSH Terms] OR "kidney failure, chronic/surgery"[MeSH Terms] OR "transplants/surgery"[MeSH Terms] OR "postoperative complications/surgery"[MeSH Terms] OR "donor specific antibodies"[Title] OR "kidney transplantation/methods"[MeSH Terms] OR "surgical technics"[Title] OR "risk factors"[Title] OR "risk factors"[MeSH Terms] OR "time factors"[MeSH Terms] OR "embolization"[Title] OR "embolization, therapeutic/methods"[MeSH Terms] OR "embolotherap*"[Title]) NOT ("liver"[Title] OR "heart"[Title] OR "neoplasms"[MeSH Terms] OR "carcinoma*"[Title] OR "cancer"[Title] OR "malignant epithelial neoplasm*"[Title] OR "tumor*"[Title] OR "animals"[MeSH Major Topic] OR "invertebrate"[Title/Abstract] OR "animal experimentation"[MeSH Major Topic] OR "animal experiment"[Title/Abstract] OR "animal model"[Title/Abstract] OR "animal tissue"[Title/Abstract] OR "animal cell"[Title/Abstract] OR "nonhuman"[Title/Abstract]) AND ("2000/01/01"[Date - Publication] : "2024/03/012"[Date - Publication]) AND (french[Language] OR english[Language]) AND (cohort*[TI] OR longitudinal stud*[TI] OR follow-up stud*[TI] OR prospective stud*[TI] OR retrospective stud*[TI] OR cohort studies[MH] OR longitudinal studies[MH] OR follow-up studies[MH] OR prospective studies[MH] OR Retrospective Studies[MH] OR "Observational Study" [Publication Type]) NOT ((clinical trial*[TI] OR comparative stud*[TI] OR versus[TI] OR Clinical Trial[Publication Type:NoExp] OR Comparative Study[PT]) OR (random*[TIAB] OR random allocation[MH] OR double-blind method[MH] OR single-blind method[MH] OR cross-over studies[MH] OR randomized controlled trial[PT] OR "Controlled Clinical Trial"[PT] OR multicenter study[PT]) OR (metaanalys*[TI] OR </w:t>
            </w:r>
            <w:r w:rsidRPr="001465CE">
              <w:rPr>
                <w:rStyle w:val="Accentuationlgre"/>
              </w:rPr>
              <w:lastRenderedPageBreak/>
              <w:t>meta-analys*[TI] OR meta analysis[TI] OR systematic review*[TI] OR systematic overview*[TI] OR systematic literature review*[TI] OR systematical review*[TI] OR systematical overview*[TI] OR systematical literature review*[TI] OR systematic literature search[TI] OR pooled analysis[TI] OR meta-analysis[PT] OR "Systematic Review" [PT] OR cochrane database syst rev[TA]) OR (recommendation*[TI] OR guideline*[TI] OR statement*[TI] OR consensus[TI] OR position paper[TI] OR health planning guidelines[MH] OR practice guideline[PT] OR guideline[PT] OR Consensus Development Conference[PT] OR Consensus Development Conference, NIH[PT]))</w:t>
            </w:r>
          </w:p>
        </w:tc>
      </w:tr>
      <w:tr w:rsidR="001505FA" w:rsidRPr="00A13B39" w14:paraId="611B568A" w14:textId="77777777" w:rsidTr="001505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blHeader/>
        </w:trPr>
        <w:tc>
          <w:tcPr>
            <w:tcW w:w="9639" w:type="dxa"/>
          </w:tcPr>
          <w:p w14:paraId="60EC3788" w14:textId="2546C547" w:rsidR="001505FA" w:rsidRPr="00A13B39" w:rsidRDefault="001505FA" w:rsidP="001505FA">
            <w:pPr>
              <w:spacing w:line="360" w:lineRule="auto"/>
              <w:rPr>
                <w:rStyle w:val="Accentuationlgre"/>
                <w:b/>
              </w:rPr>
            </w:pPr>
            <w:r w:rsidRPr="00A13B39">
              <w:rPr>
                <w:rStyle w:val="Accentuationlgre"/>
                <w:b/>
              </w:rPr>
              <w:lastRenderedPageBreak/>
              <w:t>Other studies after exclusion of duplicates in observational studies (</w:t>
            </w:r>
            <w:r w:rsidR="00A13B39">
              <w:rPr>
                <w:rStyle w:val="Accentuationlgre"/>
                <w:b/>
              </w:rPr>
              <w:t>c</w:t>
            </w:r>
            <w:r w:rsidRPr="00A13B39">
              <w:rPr>
                <w:rStyle w:val="Accentuationlgre"/>
                <w:b/>
              </w:rPr>
              <w:t>ohort studies), comparative studies, not controlled clinical trials, prospective studies randomized or not, guidelines and SR/MA</w:t>
            </w:r>
          </w:p>
        </w:tc>
      </w:tr>
      <w:tr w:rsidR="001505FA" w:rsidRPr="00A13B39" w14:paraId="5289892B" w14:textId="77777777" w:rsidTr="0015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9" w:type="dxa"/>
          </w:tcPr>
          <w:p w14:paraId="357E8A39" w14:textId="290E52A1" w:rsidR="001505FA" w:rsidRPr="00A13B39" w:rsidRDefault="001465CE" w:rsidP="001505FA">
            <w:pPr>
              <w:spacing w:line="360" w:lineRule="auto"/>
              <w:rPr>
                <w:rStyle w:val="Accentuationlgre"/>
              </w:rPr>
            </w:pPr>
            <w:r w:rsidRPr="001465CE">
              <w:rPr>
                <w:rStyle w:val="Accentuationlgre"/>
              </w:rPr>
              <w:t>("transplantectom*"[Title] OR "graft nephrectomy*"[Title] OR "allograft nephrectomy*"[Title] OR "transplant nephrectomy*"[Title]) OR ("kidney transplantation" [MeSH Terms] OR "kidney transplant*"[Title] OR "renal transplant*"[Title]) AND ("primary graft dysfunction"[Title] OR "primary graft dysfunction"[MeSH Terms] OR "failed transplant*"[Title] OR "failed allograft"[Title] OR "graft failure"[Title] OR "treatment failure"[MeSH Terms] OR "late loss"[Title] OR "graft intolerance"[Title] OR "intolerance syndrome*"[Title] OR "graft rejection/surgery"[MeSH Terms] OR "renal allograft rejection"[Title] OR "reoperation"[MeSH Terms])) OR ("kidney transplantation"[MeSH Terms] OR "kidney transplant*"[Title] OR "renal transplant*"[Title]) AND ("reoperation/methods"[MeSH Terms] OR "retransplantation"[Title] OR "re transplantation"[Title]) AND ("kidney transplantation/adverse effects"[MeSH Terms] OR "kidney failure, chronic/surgery"[MeSH Terms] OR "transplants/surgery"[MeSH Terms] OR "postoperative complications/surgery"[MeSH Terms] OR "donor specific antibodies"[Title] OR "kidney transplantation/methods"[MeSH Terms] OR "surgical technics"[Title] OR "risk factors"[Title] OR "risk factors"[MeSH Terms] OR "time factors"[MeSH Terms] OR "embolization"[Title] OR "embolization, therapeutic/methods"[MeSH Terms] OR "embolotherap*"[Title]) NOT ("liver"[Title] OR "heart"[Title] OR "neoplasms"[MeSH Terms] OR "carcinoma*"[Title] OR "cancer"[Title] OR "malignant epithelial neoplasm*"[Title] OR "tumor*"[Title] OR "animals"[MeSH Major Topic] OR "invertebrate"[Title/Abstract] OR "animal experimentation"[MeSH Major Topic] OR "animal experiment"[Title/Abstract] OR "animal model"[Title/Abstract] OR "animal tissue"[Title/Abstract] OR "animal cell"[Title/Abstract] OR "nonhuman"[Title/Abstract]) AND ("2000/01/01"[Date - Publication] : "2024/03/012"[Date - Publication]) AND (french[Language] OR english[Language]) NOT (letter[PT] OR editorial[PT] OR news[PT] OR comment[PT]) NOT ((cohort*[TI] OR longitudinal stud*[TI] OR follow-up stud*[TI] OR prospective stud*[TI] OR retrospective stud*[TI] OR cohort studies[MH] OR longitudinal studies[MH] OR follow-up studies[MH] OR prospective studies[MH] OR Retrospective Studies[MH] OR "Observational Study" [Publication Type]) OR (clinical trial*[TI] OR comparative stud*[TI] OR versus[TI] OR Clinical Trial[Publication Type:NoExp] OR Comparative Study[PT]) OR (random*[TIAB] OR random allocation[MH] OR double-blind method[MH] OR single-blind method[MH] OR cross-over studies[MH] OR randomized controlled trial[PT] OR "Controlled Clinical Trial"[PT] OR multicenter study[PT]) OR (metaanalys*[TI] OR meta-analys*[TI] OR meta analysis[TI] OR systematic review*[TI] OR systematic overview*[TI] OR systematic literature review*[TI] OR systematical review*[TI] OR systematical overview*[TI] OR systematical literature review*[TI] OR systematic literature search[TI] OR pooled analysis[TI] OR meta-analysis[PT] OR "Systematic Review" [PT] OR cochrane database syst rev[TA]) OR (recommendation*[TI] OR guideline*[TI] OR statement*[TI] OR consensus[TI] OR position paper[TI] OR health planning guidelines[MH] OR practice guideline[PT] OR guideline[PT] OR Consensus Development Conference[PT] OR Consensus Development Conference, NIH[PT]))</w:t>
            </w:r>
          </w:p>
        </w:tc>
      </w:tr>
    </w:tbl>
    <w:p w14:paraId="341EB136" w14:textId="77777777" w:rsidR="00B604E3" w:rsidRPr="00A13B39" w:rsidRDefault="00B604E3" w:rsidP="001505FA"/>
    <w:sectPr w:rsidR="00B604E3" w:rsidRPr="00A13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lisabetta Andermarcher">
    <w15:presenceInfo w15:providerId="Windows Live" w15:userId="4e5586dbb0238a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FA"/>
    <w:rsid w:val="0009025E"/>
    <w:rsid w:val="00132146"/>
    <w:rsid w:val="001465CE"/>
    <w:rsid w:val="001505FA"/>
    <w:rsid w:val="001541B6"/>
    <w:rsid w:val="00241D7D"/>
    <w:rsid w:val="0029416D"/>
    <w:rsid w:val="002D36BA"/>
    <w:rsid w:val="002D3A69"/>
    <w:rsid w:val="002D4022"/>
    <w:rsid w:val="003A6F80"/>
    <w:rsid w:val="003F0DA5"/>
    <w:rsid w:val="0048415D"/>
    <w:rsid w:val="00611362"/>
    <w:rsid w:val="0062731C"/>
    <w:rsid w:val="00682F35"/>
    <w:rsid w:val="00697D40"/>
    <w:rsid w:val="00791EA9"/>
    <w:rsid w:val="007E717C"/>
    <w:rsid w:val="00892ABD"/>
    <w:rsid w:val="00912EA1"/>
    <w:rsid w:val="00973BF6"/>
    <w:rsid w:val="00996181"/>
    <w:rsid w:val="00A13B39"/>
    <w:rsid w:val="00A70BD7"/>
    <w:rsid w:val="00AF51A3"/>
    <w:rsid w:val="00B16FD2"/>
    <w:rsid w:val="00B35CE9"/>
    <w:rsid w:val="00B604E3"/>
    <w:rsid w:val="00B957A9"/>
    <w:rsid w:val="00CC0AC7"/>
    <w:rsid w:val="00CF6BEA"/>
    <w:rsid w:val="00D21D89"/>
    <w:rsid w:val="00DC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37A0D"/>
  <w15:chartTrackingRefBased/>
  <w15:docId w15:val="{9B1BAED6-0D4E-48A0-B527-5A50903A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20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5FA"/>
    <w:pPr>
      <w:spacing w:before="100" w:after="40" w:line="288" w:lineRule="auto"/>
      <w:jc w:val="both"/>
    </w:pPr>
    <w:rPr>
      <w:rFonts w:ascii="Arial" w:eastAsiaTheme="minorEastAsia" w:hAnsi="Arial"/>
      <w:color w:val="262626" w:themeColor="text1" w:themeTint="D9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qFormat/>
    <w:rsid w:val="00150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nhideWhenUsed/>
    <w:qFormat/>
    <w:rsid w:val="00150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nhideWhenUsed/>
    <w:qFormat/>
    <w:rsid w:val="00150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505FA"/>
    <w:pPr>
      <w:keepNext/>
      <w:keepLines/>
      <w:spacing w:before="8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505FA"/>
    <w:pPr>
      <w:keepNext/>
      <w:keepLines/>
      <w:spacing w:before="8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50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50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50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50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50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rsid w:val="00150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rsid w:val="00150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505F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505F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505F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505F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505F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505F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50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50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50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50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50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505F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505F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505F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50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505F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505FA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18"/>
    <w:unhideWhenUsed/>
    <w:qFormat/>
    <w:rsid w:val="001505FA"/>
    <w:pPr>
      <w:keepNext/>
      <w:spacing w:before="240" w:after="60" w:line="240" w:lineRule="auto"/>
    </w:pPr>
    <w:rPr>
      <w:b/>
      <w:bCs/>
      <w:color w:val="404040" w:themeColor="text1" w:themeTint="BF"/>
      <w:sz w:val="18"/>
      <w:szCs w:val="18"/>
    </w:rPr>
  </w:style>
  <w:style w:type="paragraph" w:styleId="Normalcentr">
    <w:name w:val="Block Text"/>
    <w:aliases w:val="Centré (Normal )"/>
    <w:basedOn w:val="Normal"/>
    <w:uiPriority w:val="20"/>
    <w:unhideWhenUsed/>
    <w:qFormat/>
    <w:rsid w:val="001505FA"/>
    <w:pPr>
      <w:jc w:val="center"/>
    </w:pPr>
    <w:rPr>
      <w:iCs/>
    </w:rPr>
  </w:style>
  <w:style w:type="paragraph" w:styleId="Corpsdetexte">
    <w:name w:val="Body Text"/>
    <w:basedOn w:val="Normal"/>
    <w:link w:val="CorpsdetexteCar"/>
    <w:uiPriority w:val="1"/>
    <w:unhideWhenUsed/>
    <w:rsid w:val="001505F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1"/>
    <w:rsid w:val="001505FA"/>
    <w:rPr>
      <w:rFonts w:ascii="Arial" w:eastAsiaTheme="minorEastAsia" w:hAnsi="Arial"/>
      <w:color w:val="262626" w:themeColor="text1" w:themeTint="D9"/>
      <w:kern w:val="0"/>
      <w:lang w:eastAsia="fr-FR"/>
      <w14:ligatures w14:val="none"/>
    </w:rPr>
  </w:style>
  <w:style w:type="table" w:styleId="Tableausimple3">
    <w:name w:val="Plain Table 3"/>
    <w:basedOn w:val="TableauNormal"/>
    <w:uiPriority w:val="43"/>
    <w:rsid w:val="001505FA"/>
    <w:pPr>
      <w:spacing w:after="0" w:line="240" w:lineRule="auto"/>
    </w:pPr>
    <w:rPr>
      <w:rFonts w:ascii="Arial" w:eastAsiaTheme="minorEastAsia" w:hAnsi="Arial"/>
      <w:kern w:val="0"/>
      <w:lang w:eastAsia="fr-FR"/>
      <w14:ligatures w14:val="none"/>
    </w:rPr>
    <w:tblPr>
      <w:tblStyleRowBandSize w:val="1"/>
      <w:tblStyleColBandSize w:val="1"/>
      <w:tblBorders>
        <w:insideH w:val="single" w:sz="4" w:space="0" w:color="F79646"/>
        <w:insideV w:val="single" w:sz="4" w:space="0" w:color="F79646"/>
      </w:tblBorders>
    </w:tblPr>
    <w:tblStylePr w:type="firstRow">
      <w:rPr>
        <w:b/>
        <w:bCs/>
        <w:caps w:val="0"/>
      </w:rPr>
      <w:tblPr/>
      <w:tcPr>
        <w:shd w:val="clear" w:color="auto" w:fill="F9B691"/>
      </w:tcPr>
    </w:tblStylePr>
    <w:tblStylePr w:type="lastRow">
      <w:rPr>
        <w:rFonts w:ascii="Arial" w:hAnsi="Arial"/>
        <w:b/>
        <w:bCs/>
        <w:i/>
        <w:caps w:val="0"/>
        <w:sz w:val="22"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shd w:val="clear" w:color="auto" w:fill="F9B691"/>
      </w:tcPr>
    </w:tblStylePr>
    <w:tblStylePr w:type="lastCol">
      <w:rPr>
        <w:rFonts w:ascii="Arial" w:hAnsi="Arial"/>
        <w:b/>
        <w:bCs/>
        <w:i/>
        <w:caps w:val="0"/>
        <w:sz w:val="22"/>
      </w:rPr>
      <w:tblPr/>
      <w:tcPr>
        <w:tcBorders>
          <w:left w:val="nil"/>
        </w:tcBorders>
      </w:tcPr>
    </w:tblStylePr>
    <w:tblStylePr w:type="band2Vert">
      <w:tblPr/>
      <w:tcPr>
        <w:shd w:val="clear" w:color="auto" w:fill="FEF0E8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EF0E8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ccentuationlgre">
    <w:name w:val="Subtle Emphasis"/>
    <w:aliases w:val="Petit"/>
    <w:basedOn w:val="Policepardfaut"/>
    <w:uiPriority w:val="3"/>
    <w:qFormat/>
    <w:rsid w:val="001505FA"/>
    <w:rPr>
      <w:i w:val="0"/>
      <w:iCs/>
      <w:color w:val="404040" w:themeColor="text1" w:themeTint="BF"/>
      <w:sz w:val="18"/>
    </w:rPr>
  </w:style>
  <w:style w:type="character" w:styleId="lev">
    <w:name w:val="Strong"/>
    <w:aliases w:val="titre tableau"/>
    <w:uiPriority w:val="22"/>
    <w:qFormat/>
    <w:rsid w:val="001505FA"/>
    <w:rPr>
      <w:b/>
    </w:rPr>
  </w:style>
  <w:style w:type="paragraph" w:styleId="Rvision">
    <w:name w:val="Revision"/>
    <w:hidden/>
    <w:uiPriority w:val="99"/>
    <w:semiHidden/>
    <w:rsid w:val="00A13B39"/>
    <w:pPr>
      <w:spacing w:after="0" w:line="240" w:lineRule="auto"/>
    </w:pPr>
    <w:rPr>
      <w:rFonts w:ascii="Arial" w:eastAsiaTheme="minorEastAsia" w:hAnsi="Arial"/>
      <w:color w:val="262626" w:themeColor="text1" w:themeTint="D9"/>
      <w:kern w:val="0"/>
      <w:lang w:val="en-US"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B957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957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957A9"/>
    <w:rPr>
      <w:rFonts w:ascii="Arial" w:eastAsiaTheme="minorEastAsia" w:hAnsi="Arial"/>
      <w:color w:val="262626" w:themeColor="text1" w:themeTint="D9"/>
      <w:kern w:val="0"/>
      <w:sz w:val="20"/>
      <w:szCs w:val="20"/>
      <w:lang w:val="en-US"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957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957A9"/>
    <w:rPr>
      <w:rFonts w:ascii="Arial" w:eastAsiaTheme="minorEastAsia" w:hAnsi="Arial"/>
      <w:b/>
      <w:bCs/>
      <w:color w:val="262626" w:themeColor="text1" w:themeTint="D9"/>
      <w:kern w:val="0"/>
      <w:sz w:val="20"/>
      <w:szCs w:val="2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61</Words>
  <Characters>15189</Characters>
  <Application>Microsoft Office Word</Application>
  <DocSecurity>0</DocSecurity>
  <Lines>126</Lines>
  <Paragraphs>35</Paragraphs>
  <ScaleCrop>false</ScaleCrop>
  <Company/>
  <LinksUpToDate>false</LinksUpToDate>
  <CharactersWithSpaces>1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assab</dc:creator>
  <cp:keywords/>
  <dc:description/>
  <cp:lastModifiedBy>Arnaud DEL BELLO</cp:lastModifiedBy>
  <cp:revision>3</cp:revision>
  <dcterms:created xsi:type="dcterms:W3CDTF">2026-03-08T17:21:00Z</dcterms:created>
  <dcterms:modified xsi:type="dcterms:W3CDTF">2026-06-09T09:28:00Z</dcterms:modified>
</cp:coreProperties>
</file>